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26"/>
        <w:gridCol w:w="2278"/>
        <w:gridCol w:w="2278"/>
        <w:gridCol w:w="2740"/>
      </w:tblGrid>
      <w:tr w:rsidR="00992A4C" w:rsidRPr="00992A4C" w14:paraId="3D93E3F7" w14:textId="77777777" w:rsidTr="00992A4C">
        <w:tc>
          <w:tcPr>
            <w:tcW w:w="2361" w:type="dxa"/>
          </w:tcPr>
          <w:p w14:paraId="6152D36C" w14:textId="7EBB067E" w:rsidR="00992A4C" w:rsidRPr="00992A4C" w:rsidRDefault="00992A4C" w:rsidP="0064490A">
            <w:pPr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92A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OI</w:t>
            </w:r>
          </w:p>
        </w:tc>
        <w:tc>
          <w:tcPr>
            <w:tcW w:w="2350" w:type="dxa"/>
          </w:tcPr>
          <w:p w14:paraId="4185C700" w14:textId="330331C4" w:rsidR="00992A4C" w:rsidRPr="00992A4C" w:rsidRDefault="00992A4C" w:rsidP="0064490A">
            <w:pPr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A4C">
              <w:rPr>
                <w:rFonts w:ascii="Times New Roman" w:hAnsi="Times New Roman" w:cs="Times New Roman"/>
                <w:sz w:val="22"/>
                <w:szCs w:val="22"/>
              </w:rPr>
              <w:t>Start</w:t>
            </w:r>
          </w:p>
        </w:tc>
        <w:tc>
          <w:tcPr>
            <w:tcW w:w="2350" w:type="dxa"/>
          </w:tcPr>
          <w:p w14:paraId="44303300" w14:textId="73613067" w:rsidR="00992A4C" w:rsidRPr="00992A4C" w:rsidRDefault="00992A4C" w:rsidP="0064490A">
            <w:pPr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A4C">
              <w:rPr>
                <w:rFonts w:ascii="Times New Roman" w:hAnsi="Times New Roman" w:cs="Times New Roman"/>
                <w:sz w:val="22"/>
                <w:szCs w:val="22"/>
              </w:rPr>
              <w:t>End</w:t>
            </w:r>
          </w:p>
        </w:tc>
        <w:tc>
          <w:tcPr>
            <w:tcW w:w="2510" w:type="dxa"/>
          </w:tcPr>
          <w:p w14:paraId="08216557" w14:textId="43BEB598" w:rsidR="00992A4C" w:rsidRPr="00992A4C" w:rsidRDefault="00992A4C" w:rsidP="0064490A">
            <w:pPr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A4C">
              <w:rPr>
                <w:rFonts w:ascii="Times New Roman" w:hAnsi="Times New Roman" w:cs="Times New Roman"/>
                <w:sz w:val="22"/>
                <w:szCs w:val="22"/>
              </w:rPr>
              <w:t>Class</w:t>
            </w:r>
          </w:p>
        </w:tc>
      </w:tr>
      <w:tr w:rsidR="00992A4C" w:rsidRPr="00992A4C" w14:paraId="4F32A320" w14:textId="77777777" w:rsidTr="00992A4C">
        <w:tc>
          <w:tcPr>
            <w:tcW w:w="2361" w:type="dxa"/>
          </w:tcPr>
          <w:p w14:paraId="6D9D595D" w14:textId="7EF02E1A" w:rsidR="00992A4C" w:rsidRPr="00992A4C" w:rsidRDefault="00992A4C" w:rsidP="0064490A">
            <w:pPr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A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.29.AOI_01</w:t>
            </w:r>
          </w:p>
        </w:tc>
        <w:tc>
          <w:tcPr>
            <w:tcW w:w="2350" w:type="dxa"/>
          </w:tcPr>
          <w:p w14:paraId="487A2E6F" w14:textId="5F259BCC" w:rsidR="00992A4C" w:rsidRPr="00992A4C" w:rsidRDefault="00992A4C" w:rsidP="0064490A">
            <w:pPr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A4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50" w:type="dxa"/>
          </w:tcPr>
          <w:p w14:paraId="125436A9" w14:textId="1D0D0781" w:rsidR="00992A4C" w:rsidRPr="00992A4C" w:rsidRDefault="00992A4C" w:rsidP="0064490A">
            <w:pPr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A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984</w:t>
            </w:r>
          </w:p>
        </w:tc>
        <w:tc>
          <w:tcPr>
            <w:tcW w:w="2510" w:type="dxa"/>
          </w:tcPr>
          <w:p w14:paraId="43C1BF2C" w14:textId="359C610F" w:rsidR="00992A4C" w:rsidRPr="00992A4C" w:rsidRDefault="00992A4C" w:rsidP="0064490A">
            <w:pPr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92A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.3;Helveticin</w:t>
            </w:r>
            <w:proofErr w:type="gramEnd"/>
            <w:r w:rsidRPr="00992A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J</w:t>
            </w:r>
          </w:p>
        </w:tc>
      </w:tr>
      <w:tr w:rsidR="00992A4C" w:rsidRPr="00992A4C" w14:paraId="035EA076" w14:textId="77777777" w:rsidTr="00992A4C">
        <w:tc>
          <w:tcPr>
            <w:tcW w:w="2361" w:type="dxa"/>
          </w:tcPr>
          <w:p w14:paraId="64A8EC46" w14:textId="57F62A29" w:rsidR="00992A4C" w:rsidRPr="00992A4C" w:rsidRDefault="00992A4C" w:rsidP="0064490A">
            <w:pPr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A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7.31.AOI_01</w:t>
            </w:r>
          </w:p>
        </w:tc>
        <w:tc>
          <w:tcPr>
            <w:tcW w:w="2350" w:type="dxa"/>
          </w:tcPr>
          <w:p w14:paraId="3F7D179D" w14:textId="19BC52DE" w:rsidR="00992A4C" w:rsidRPr="00992A4C" w:rsidRDefault="00992A4C" w:rsidP="0064490A">
            <w:pPr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A4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350" w:type="dxa"/>
          </w:tcPr>
          <w:p w14:paraId="3CFFC83D" w14:textId="67F50988" w:rsidR="00992A4C" w:rsidRPr="00992A4C" w:rsidRDefault="00992A4C" w:rsidP="0064490A">
            <w:pPr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A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59</w:t>
            </w:r>
          </w:p>
        </w:tc>
        <w:tc>
          <w:tcPr>
            <w:tcW w:w="2510" w:type="dxa"/>
          </w:tcPr>
          <w:p w14:paraId="3BB19CB5" w14:textId="3A9C637B" w:rsidR="00992A4C" w:rsidRPr="00992A4C" w:rsidRDefault="00992A4C" w:rsidP="0064490A">
            <w:pPr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92A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.3;Enterolysin</w:t>
            </w:r>
            <w:proofErr w:type="gramEnd"/>
            <w:r w:rsidRPr="00992A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_A</w:t>
            </w:r>
          </w:p>
        </w:tc>
      </w:tr>
      <w:tr w:rsidR="00992A4C" w:rsidRPr="00992A4C" w14:paraId="0C334414" w14:textId="77777777" w:rsidTr="00992A4C">
        <w:tc>
          <w:tcPr>
            <w:tcW w:w="2361" w:type="dxa"/>
          </w:tcPr>
          <w:p w14:paraId="603E82F1" w14:textId="3E7B86B1" w:rsidR="00992A4C" w:rsidRPr="00992A4C" w:rsidRDefault="00992A4C" w:rsidP="0064490A">
            <w:pPr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A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1.47.AOI_01</w:t>
            </w:r>
          </w:p>
        </w:tc>
        <w:tc>
          <w:tcPr>
            <w:tcW w:w="2350" w:type="dxa"/>
          </w:tcPr>
          <w:p w14:paraId="59323A9B" w14:textId="5722E533" w:rsidR="00992A4C" w:rsidRPr="00992A4C" w:rsidRDefault="00992A4C" w:rsidP="0064490A">
            <w:pPr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A4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50" w:type="dxa"/>
          </w:tcPr>
          <w:p w14:paraId="76FF2B17" w14:textId="302895AE" w:rsidR="00992A4C" w:rsidRPr="00992A4C" w:rsidRDefault="00992A4C" w:rsidP="0064490A">
            <w:pPr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A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28</w:t>
            </w:r>
          </w:p>
        </w:tc>
        <w:tc>
          <w:tcPr>
            <w:tcW w:w="2510" w:type="dxa"/>
          </w:tcPr>
          <w:p w14:paraId="362508F1" w14:textId="61E4E82D" w:rsidR="00992A4C" w:rsidRPr="00992A4C" w:rsidRDefault="00992A4C" w:rsidP="0064490A">
            <w:pPr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92A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3.2;Penocin</w:t>
            </w:r>
            <w:proofErr w:type="gramEnd"/>
            <w:r w:rsidRPr="00992A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_A</w:t>
            </w:r>
          </w:p>
        </w:tc>
      </w:tr>
      <w:tr w:rsidR="00992A4C" w:rsidRPr="00992A4C" w14:paraId="51F1E030" w14:textId="77777777" w:rsidTr="00992A4C">
        <w:tc>
          <w:tcPr>
            <w:tcW w:w="2361" w:type="dxa"/>
          </w:tcPr>
          <w:p w14:paraId="25C76E03" w14:textId="4F0F7D80" w:rsidR="00992A4C" w:rsidRPr="00992A4C" w:rsidRDefault="00992A4C" w:rsidP="0064490A">
            <w:pPr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A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50.AOI_01</w:t>
            </w:r>
          </w:p>
        </w:tc>
        <w:tc>
          <w:tcPr>
            <w:tcW w:w="2350" w:type="dxa"/>
          </w:tcPr>
          <w:p w14:paraId="6ED42C26" w14:textId="2DBCDE56" w:rsidR="00992A4C" w:rsidRPr="00992A4C" w:rsidRDefault="00992A4C" w:rsidP="0064490A">
            <w:pPr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A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44</w:t>
            </w:r>
          </w:p>
        </w:tc>
        <w:tc>
          <w:tcPr>
            <w:tcW w:w="2350" w:type="dxa"/>
          </w:tcPr>
          <w:p w14:paraId="5CAE9D72" w14:textId="4BEDD229" w:rsidR="00992A4C" w:rsidRPr="00992A4C" w:rsidRDefault="00992A4C" w:rsidP="0064490A">
            <w:pPr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A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952</w:t>
            </w:r>
          </w:p>
        </w:tc>
        <w:tc>
          <w:tcPr>
            <w:tcW w:w="2510" w:type="dxa"/>
          </w:tcPr>
          <w:p w14:paraId="31DB1121" w14:textId="39125B96" w:rsidR="00992A4C" w:rsidRPr="00992A4C" w:rsidRDefault="00992A4C" w:rsidP="0064490A">
            <w:pPr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92A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3;Bacteriocin</w:t>
            </w:r>
            <w:proofErr w:type="gramEnd"/>
            <w:r w:rsidRPr="00992A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_helveticin_J</w:t>
            </w:r>
          </w:p>
        </w:tc>
      </w:tr>
      <w:tr w:rsidR="00992A4C" w:rsidRPr="00992A4C" w14:paraId="60948EBD" w14:textId="77777777" w:rsidTr="00992A4C">
        <w:tc>
          <w:tcPr>
            <w:tcW w:w="2361" w:type="dxa"/>
          </w:tcPr>
          <w:p w14:paraId="47327145" w14:textId="7AA86F0F" w:rsidR="00992A4C" w:rsidRPr="00992A4C" w:rsidRDefault="00992A4C" w:rsidP="0064490A">
            <w:pPr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A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.5.AOI_01</w:t>
            </w:r>
          </w:p>
        </w:tc>
        <w:tc>
          <w:tcPr>
            <w:tcW w:w="2350" w:type="dxa"/>
          </w:tcPr>
          <w:p w14:paraId="75304A1E" w14:textId="2AB99A5F" w:rsidR="00992A4C" w:rsidRPr="00992A4C" w:rsidRDefault="00992A4C" w:rsidP="0064490A">
            <w:pPr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A4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350" w:type="dxa"/>
          </w:tcPr>
          <w:p w14:paraId="589849DF" w14:textId="2D858187" w:rsidR="00992A4C" w:rsidRPr="00992A4C" w:rsidRDefault="00992A4C" w:rsidP="0064490A">
            <w:pPr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A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005</w:t>
            </w:r>
          </w:p>
        </w:tc>
        <w:tc>
          <w:tcPr>
            <w:tcW w:w="2510" w:type="dxa"/>
          </w:tcPr>
          <w:p w14:paraId="6556DC48" w14:textId="571557BB" w:rsidR="00992A4C" w:rsidRPr="00992A4C" w:rsidRDefault="00992A4C" w:rsidP="0064490A">
            <w:pPr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92A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3.2;Penocin</w:t>
            </w:r>
            <w:proofErr w:type="gramEnd"/>
            <w:r w:rsidRPr="00992A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_A</w:t>
            </w:r>
          </w:p>
        </w:tc>
      </w:tr>
      <w:tr w:rsidR="00992A4C" w:rsidRPr="00992A4C" w14:paraId="062A5E8C" w14:textId="77777777" w:rsidTr="00992A4C">
        <w:tc>
          <w:tcPr>
            <w:tcW w:w="2361" w:type="dxa"/>
          </w:tcPr>
          <w:p w14:paraId="3E34C473" w14:textId="7FAF6DB6" w:rsidR="00992A4C" w:rsidRPr="00992A4C" w:rsidRDefault="00992A4C" w:rsidP="0064490A">
            <w:pPr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A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66.AOI_01</w:t>
            </w:r>
          </w:p>
        </w:tc>
        <w:tc>
          <w:tcPr>
            <w:tcW w:w="2350" w:type="dxa"/>
          </w:tcPr>
          <w:p w14:paraId="096136D0" w14:textId="605BBD48" w:rsidR="00992A4C" w:rsidRPr="00992A4C" w:rsidRDefault="00992A4C" w:rsidP="0064490A">
            <w:pPr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A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722</w:t>
            </w:r>
          </w:p>
        </w:tc>
        <w:tc>
          <w:tcPr>
            <w:tcW w:w="2350" w:type="dxa"/>
          </w:tcPr>
          <w:p w14:paraId="71808487" w14:textId="4E3C9DF7" w:rsidR="00992A4C" w:rsidRPr="00992A4C" w:rsidRDefault="00992A4C" w:rsidP="0064490A">
            <w:pPr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A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962</w:t>
            </w:r>
          </w:p>
        </w:tc>
        <w:tc>
          <w:tcPr>
            <w:tcW w:w="2510" w:type="dxa"/>
          </w:tcPr>
          <w:p w14:paraId="6A692D5F" w14:textId="657A588F" w:rsidR="00992A4C" w:rsidRPr="00992A4C" w:rsidRDefault="00992A4C" w:rsidP="0064490A">
            <w:pPr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92A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0.2;SakT</w:t>
            </w:r>
            <w:proofErr w:type="gramEnd"/>
            <w:r w:rsidRPr="00992A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_alpha</w:t>
            </w:r>
          </w:p>
        </w:tc>
      </w:tr>
      <w:tr w:rsidR="00992A4C" w:rsidRPr="00992A4C" w14:paraId="63BC6079" w14:textId="77777777" w:rsidTr="00992A4C">
        <w:tc>
          <w:tcPr>
            <w:tcW w:w="2361" w:type="dxa"/>
          </w:tcPr>
          <w:p w14:paraId="2279D250" w14:textId="2B2795FF" w:rsidR="00992A4C" w:rsidRPr="00992A4C" w:rsidRDefault="00992A4C" w:rsidP="0064490A">
            <w:pPr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A4C">
              <w:rPr>
                <w:rFonts w:ascii="Times New Roman" w:hAnsi="Times New Roman" w:cs="Times New Roman"/>
                <w:sz w:val="22"/>
                <w:szCs w:val="22"/>
              </w:rPr>
              <w:t>100.98.AOI_01</w:t>
            </w:r>
          </w:p>
        </w:tc>
        <w:tc>
          <w:tcPr>
            <w:tcW w:w="2350" w:type="dxa"/>
          </w:tcPr>
          <w:p w14:paraId="36861C68" w14:textId="3B0C2949" w:rsidR="00992A4C" w:rsidRPr="00992A4C" w:rsidRDefault="00992A4C" w:rsidP="0064490A">
            <w:pPr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A4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350" w:type="dxa"/>
          </w:tcPr>
          <w:p w14:paraId="51FC9759" w14:textId="47B6634C" w:rsidR="00992A4C" w:rsidRPr="00992A4C" w:rsidRDefault="00992A4C" w:rsidP="0064490A">
            <w:pPr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92A4C">
              <w:rPr>
                <w:rFonts w:ascii="Times New Roman" w:hAnsi="Times New Roman" w:cs="Times New Roman"/>
                <w:sz w:val="22"/>
                <w:szCs w:val="22"/>
              </w:rPr>
              <w:t>4890</w:t>
            </w:r>
          </w:p>
        </w:tc>
        <w:tc>
          <w:tcPr>
            <w:tcW w:w="2510" w:type="dxa"/>
          </w:tcPr>
          <w:p w14:paraId="62471BCE" w14:textId="72A80B9A" w:rsidR="00992A4C" w:rsidRPr="00992A4C" w:rsidRDefault="00992A4C" w:rsidP="0064490A">
            <w:pPr>
              <w:spacing w:before="24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92A4C">
              <w:rPr>
                <w:rFonts w:ascii="Times New Roman" w:hAnsi="Times New Roman" w:cs="Times New Roman"/>
                <w:sz w:val="22"/>
                <w:szCs w:val="22"/>
              </w:rPr>
              <w:t>64.3;Enterolysin</w:t>
            </w:r>
            <w:proofErr w:type="gramEnd"/>
            <w:r w:rsidRPr="00992A4C">
              <w:rPr>
                <w:rFonts w:ascii="Times New Roman" w:hAnsi="Times New Roman" w:cs="Times New Roman"/>
                <w:sz w:val="22"/>
                <w:szCs w:val="22"/>
              </w:rPr>
              <w:t>_A</w:t>
            </w:r>
          </w:p>
        </w:tc>
      </w:tr>
    </w:tbl>
    <w:p w14:paraId="1FC3A1E1" w14:textId="77777777" w:rsidR="004B68FC" w:rsidRDefault="004B68FC" w:rsidP="0064490A">
      <w:pPr>
        <w:spacing w:line="360" w:lineRule="auto"/>
      </w:pPr>
    </w:p>
    <w:p w14:paraId="05EFE95C" w14:textId="77777777" w:rsidR="00992A4C" w:rsidRDefault="00992A4C" w:rsidP="0064490A">
      <w:pPr>
        <w:spacing w:line="360" w:lineRule="auto"/>
      </w:pPr>
    </w:p>
    <w:p w14:paraId="7FD31AA8" w14:textId="77777777" w:rsidR="00992A4C" w:rsidRDefault="00992A4C" w:rsidP="0064490A">
      <w:pPr>
        <w:spacing w:line="360" w:lineRule="auto"/>
      </w:pPr>
    </w:p>
    <w:p w14:paraId="00D55D9D" w14:textId="77777777" w:rsidR="00992A4C" w:rsidRPr="0064490A" w:rsidRDefault="00992A4C" w:rsidP="0064490A">
      <w:pPr>
        <w:spacing w:line="360" w:lineRule="auto"/>
        <w:rPr>
          <w:sz w:val="22"/>
          <w:szCs w:val="22"/>
        </w:rPr>
      </w:pPr>
    </w:p>
    <w:p w14:paraId="6517ECA9" w14:textId="77777777" w:rsidR="00992A4C" w:rsidRPr="0064490A" w:rsidRDefault="00992A4C" w:rsidP="0064490A">
      <w:pPr>
        <w:spacing w:line="360" w:lineRule="auto"/>
        <w:rPr>
          <w:sz w:val="22"/>
          <w:szCs w:val="22"/>
        </w:rPr>
      </w:pPr>
    </w:p>
    <w:p w14:paraId="29F09107" w14:textId="4FA419DE" w:rsidR="0064490A" w:rsidRPr="0064490A" w:rsidRDefault="0064490A" w:rsidP="0064490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proofErr w:type="gramStart"/>
      <w:r w:rsidRPr="0064490A">
        <w:rPr>
          <w:rFonts w:ascii="Times New Roman" w:hAnsi="Times New Roman" w:cs="Times New Roman"/>
          <w:b/>
          <w:bCs/>
          <w:sz w:val="22"/>
          <w:szCs w:val="22"/>
          <w:lang w:val="en-US"/>
        </w:rPr>
        <w:t>70.3;Helveticin</w:t>
      </w:r>
      <w:proofErr w:type="gramEnd"/>
      <w:r w:rsidRPr="0064490A">
        <w:rPr>
          <w:rFonts w:ascii="Times New Roman" w:hAnsi="Times New Roman" w:cs="Times New Roman"/>
          <w:b/>
          <w:bCs/>
          <w:sz w:val="22"/>
          <w:szCs w:val="22"/>
          <w:lang w:val="en-US"/>
        </w:rPr>
        <w:t>-J</w:t>
      </w:r>
    </w:p>
    <w:p w14:paraId="34890750" w14:textId="6CD46078" w:rsidR="0064490A" w:rsidRPr="0064490A" w:rsidRDefault="0064490A" w:rsidP="0064490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64490A">
        <w:rPr>
          <w:rFonts w:ascii="Times New Roman" w:hAnsi="Times New Roman" w:cs="Times New Roman"/>
          <w:b/>
          <w:bCs/>
          <w:sz w:val="22"/>
          <w:szCs w:val="22"/>
          <w:lang w:val="en-US"/>
        </w:rPr>
        <w:t>Gene sequence</w:t>
      </w:r>
    </w:p>
    <w:p w14:paraId="6AB2E546" w14:textId="4D49E157" w:rsidR="0064490A" w:rsidRPr="0064490A" w:rsidRDefault="0064490A" w:rsidP="0064490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4490A">
        <w:rPr>
          <w:rFonts w:ascii="Times New Roman" w:hAnsi="Times New Roman" w:cs="Times New Roman"/>
          <w:sz w:val="22"/>
          <w:szCs w:val="22"/>
        </w:rPr>
        <w:t>ATGTTAGATGCAACAAATATTAGAATTTTAGATAGATTCGATATGAATACAGGTTACAGAGCTGTAGTTCAAAAAGGTAATGTAGGATCAAAGTATGTTTATGGTTTACAGTTAAGAAATAACCAGACAGAAACACATGTATTGCGTGGCTTCCGTGGCAACGTGACAACCCCTGTGCTTACTTTAGTAGGTGCAGCAGCTGGACACACCCAAACTTGGGAATATTCAGGTAGATCTGGTAAATGGTTCGTTGGTACTAAAAACAAGAATAAATGGGCTTCTCAAATTGCTCGAGCAGATATTAGATACAAATCATATGCTTCATCAAATACTGAATTCCCACGTTTAGCATACTTGAACCGCGCAGGTAATCCTGAAGATCAATGCTCTGGTGATGAAATGGAACGCGCTGAAGTAGCAGTTTCACCAGATTATAGTATGCTTTTAATTGCTACTATTGAGAATAATGGAACAGGCCACTTTTCAATTTATGACCTAAATGTCATTAATAATGCATTAGATGAGGCTGGAAATAATGGTTTCGTAAATATGGGAAATTATCAATGTGAAACTAGTTTTACAGTATATGGTTTGTATGGATCTGTTTTAAACTCTGTACAAGGTTATGATCTTGATAATTCTGGTAATATTTATATTACTAGTCAAAAATCACCAAGTTTAAGTAATGGTTCATGGTCATACTATCACAAGGAAATTGTAAAAATTCCGTTTTATGCACGTAATGATCAATCTCAATGGGAAAATGTAAACTTAAGTGCATTTGGTGGATTAGATATTTCAGGTGAACATAGTGAAGTTGAAAGTATCCAAATTATTGATGAAAATCACGGTTACTTAACTGTTGCATACCATGCTAATGTTAACGGTAAAAATAAAACTGTTTCAAATAAGGTTTATGAATTAGCTTGGGAC</w:t>
      </w:r>
    </w:p>
    <w:p w14:paraId="1972303E" w14:textId="77777777" w:rsidR="00992A4C" w:rsidRDefault="00992A4C">
      <w:pPr>
        <w:rPr>
          <w:sz w:val="22"/>
          <w:szCs w:val="22"/>
        </w:rPr>
      </w:pPr>
    </w:p>
    <w:p w14:paraId="351A29FF" w14:textId="47950A19" w:rsidR="0064490A" w:rsidRPr="0064490A" w:rsidRDefault="0064490A" w:rsidP="0064490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64490A">
        <w:rPr>
          <w:rFonts w:ascii="Times New Roman" w:hAnsi="Times New Roman" w:cs="Times New Roman"/>
          <w:b/>
          <w:bCs/>
          <w:sz w:val="22"/>
          <w:szCs w:val="22"/>
        </w:rPr>
        <w:t>Protein</w:t>
      </w:r>
      <w:proofErr w:type="spellEnd"/>
      <w:r w:rsidRPr="0064490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64490A">
        <w:rPr>
          <w:rFonts w:ascii="Times New Roman" w:hAnsi="Times New Roman" w:cs="Times New Roman"/>
          <w:b/>
          <w:bCs/>
          <w:sz w:val="22"/>
          <w:szCs w:val="22"/>
        </w:rPr>
        <w:t>sequence</w:t>
      </w:r>
      <w:proofErr w:type="spellEnd"/>
    </w:p>
    <w:p w14:paraId="2702E50F" w14:textId="577FF8FE" w:rsidR="0064490A" w:rsidRPr="0064490A" w:rsidRDefault="0064490A" w:rsidP="0064490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4490A">
        <w:rPr>
          <w:rFonts w:ascii="Times New Roman" w:hAnsi="Times New Roman" w:cs="Times New Roman"/>
          <w:sz w:val="22"/>
          <w:szCs w:val="22"/>
        </w:rPr>
        <w:lastRenderedPageBreak/>
        <w:t>MLDATNIRILDRFDMNTGYRAVVQKGNVGSKYVYGLQLRNNQTETHVLRGFRGNVTTPVLTLVGAAAGHTQTWEYSGRSGKWFVGTKNKNKWASQIARADIRYKSYASSNTEFPRLAYLNRAGNPEDQCSGDEMERAEVAVSPDYSMLLIATIENNGTGHFSIYDLNVINNALDEAGNNGFVNMGNYQCETSFTVYGLYGSVLNSVQGYDLDNSGNIYITSQKSPSLSNGSWSYYHKEIVKIPFYARNDQSQWENVNLSAFGGLDISGEHSEVESIQIIDENHGYLTVAYHANVNGKNKTVSNKVYELAWD</w:t>
      </w:r>
    </w:p>
    <w:p w14:paraId="4E76C06E" w14:textId="77777777" w:rsidR="00992A4C" w:rsidRPr="0064490A" w:rsidRDefault="00992A4C" w:rsidP="0064490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645ECF4" w14:textId="77777777" w:rsidR="00992A4C" w:rsidRDefault="00992A4C"/>
    <w:p w14:paraId="44C56DC4" w14:textId="77777777" w:rsidR="00992A4C" w:rsidRDefault="00992A4C" w:rsidP="0064490A">
      <w:pPr>
        <w:spacing w:line="360" w:lineRule="auto"/>
      </w:pPr>
    </w:p>
    <w:p w14:paraId="5C41C4D3" w14:textId="65814133" w:rsidR="0064490A" w:rsidRPr="0064490A" w:rsidRDefault="0064490A" w:rsidP="0064490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gramStart"/>
      <w:r w:rsidRPr="0064490A">
        <w:rPr>
          <w:rFonts w:ascii="Times New Roman" w:hAnsi="Times New Roman" w:cs="Times New Roman"/>
          <w:b/>
          <w:bCs/>
          <w:sz w:val="22"/>
          <w:szCs w:val="22"/>
        </w:rPr>
        <w:t>64.3;Enterolysin</w:t>
      </w:r>
      <w:proofErr w:type="gramEnd"/>
      <w:r w:rsidRPr="0064490A">
        <w:rPr>
          <w:rFonts w:ascii="Times New Roman" w:hAnsi="Times New Roman" w:cs="Times New Roman"/>
          <w:b/>
          <w:bCs/>
          <w:sz w:val="22"/>
          <w:szCs w:val="22"/>
        </w:rPr>
        <w:t>_A</w:t>
      </w:r>
    </w:p>
    <w:p w14:paraId="63AA2CBD" w14:textId="77777777" w:rsidR="0064490A" w:rsidRPr="0064490A" w:rsidRDefault="0064490A" w:rsidP="0064490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64490A">
        <w:rPr>
          <w:rFonts w:ascii="Times New Roman" w:hAnsi="Times New Roman" w:cs="Times New Roman"/>
          <w:b/>
          <w:bCs/>
          <w:sz w:val="22"/>
          <w:szCs w:val="22"/>
        </w:rPr>
        <w:t xml:space="preserve">Gene </w:t>
      </w:r>
      <w:proofErr w:type="spellStart"/>
      <w:r w:rsidRPr="0064490A">
        <w:rPr>
          <w:rFonts w:ascii="Times New Roman" w:hAnsi="Times New Roman" w:cs="Times New Roman"/>
          <w:b/>
          <w:bCs/>
          <w:sz w:val="22"/>
          <w:szCs w:val="22"/>
        </w:rPr>
        <w:t>sequence</w:t>
      </w:r>
      <w:proofErr w:type="spellEnd"/>
    </w:p>
    <w:p w14:paraId="4F8CC774" w14:textId="3AF2C670" w:rsidR="0064490A" w:rsidRDefault="0064490A" w:rsidP="0064490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4490A">
        <w:rPr>
          <w:rFonts w:ascii="Times New Roman" w:hAnsi="Times New Roman" w:cs="Times New Roman"/>
          <w:sz w:val="22"/>
          <w:szCs w:val="22"/>
        </w:rPr>
        <w:t>ATGAAAAAAACTGAAAGTAAGTTTGCACTTTTAGCTGCTTTAATTGCTATTTTAGCTTTTGCCTCTATTCCCTTATGGCAAAACAATCTGAATAGTTTACGACCACAAACTCACACGGTTAAGAAAAAGAAGACTGCTAAAAAGAAAAAAGTCGTTCATCTTACTTGGGGTTACCCTTTTAAGAAGCTCTATGAAAAGAAAATCAAATTTAAATCTGGACAAAAGTTTGGTGAAACTGACGTCATTCGTCGAGTCTATCCTAGCAAGAGTTATTTTCATGATGGCTATGACTTCGGATTTAGTGAAGTTGGACATTCTTCCGTATATGCTGTGCATGCAGGAACTGTCCATCGTGTTAAATACGCCCCAGGTTTAGGACTTTATATTTGGATTATTTCCGATGATGGCTATGTTGAAGTTTACCAGGAAGGCTTCCTCAGTATTACTGATATTTATGTTAAAAAAGGTCAAAAAGTCAAGTTGGGACAAAAAATTGGTAAACTGACCGGCTCTCACATTCATTTAGGAGTTACTAAGACAGATAAAGATTACATTGATAAAAAGCATGACAATACGCCATGCAAATACTATTGGAAAGATAATGGCACTTGGTTAAATCCAATGAAAATCATTGAAGATAATCTAAGGGCAGCAGGTAAAGATCCAGTCCAA</w:t>
      </w:r>
    </w:p>
    <w:p w14:paraId="2A900BDC" w14:textId="77777777" w:rsidR="0064490A" w:rsidRDefault="0064490A" w:rsidP="0064490A">
      <w:pPr>
        <w:spacing w:line="360" w:lineRule="auto"/>
        <w:rPr>
          <w:sz w:val="22"/>
          <w:szCs w:val="22"/>
        </w:rPr>
      </w:pPr>
    </w:p>
    <w:p w14:paraId="66CC7FB6" w14:textId="77777777" w:rsidR="0064490A" w:rsidRPr="0064490A" w:rsidRDefault="0064490A" w:rsidP="0064490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64490A">
        <w:rPr>
          <w:rFonts w:ascii="Times New Roman" w:hAnsi="Times New Roman" w:cs="Times New Roman"/>
          <w:b/>
          <w:bCs/>
          <w:sz w:val="22"/>
          <w:szCs w:val="22"/>
        </w:rPr>
        <w:t>Protein</w:t>
      </w:r>
      <w:proofErr w:type="spellEnd"/>
      <w:r w:rsidRPr="0064490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64490A">
        <w:rPr>
          <w:rFonts w:ascii="Times New Roman" w:hAnsi="Times New Roman" w:cs="Times New Roman"/>
          <w:b/>
          <w:bCs/>
          <w:sz w:val="22"/>
          <w:szCs w:val="22"/>
        </w:rPr>
        <w:t>sequence</w:t>
      </w:r>
      <w:proofErr w:type="spellEnd"/>
    </w:p>
    <w:p w14:paraId="50DE0719" w14:textId="61D5DC04" w:rsidR="00992A4C" w:rsidRDefault="0064490A" w:rsidP="0064490A">
      <w:pPr>
        <w:spacing w:line="360" w:lineRule="auto"/>
      </w:pPr>
      <w:r w:rsidRPr="0064490A">
        <w:rPr>
          <w:rFonts w:ascii="Times New Roman" w:hAnsi="Times New Roman" w:cs="Times New Roman"/>
          <w:sz w:val="22"/>
          <w:szCs w:val="22"/>
        </w:rPr>
        <w:t>MKKTESKFALLAALIAILAFASIPLWQNNLNSLRPQTHTVKKKKTAKKKKVVHLTWGYPFKKLYEKKIKFKSGQKFGETDVIRRVYPSKSYFHDGYDFGFSEVGHSSVYAVHAGTVHRVKYAPGLGLYIWIISDDGYVEVYQEGFLSITDIYVKKGQKVKLGQKIGKLTGSHIHLGVTKTDKDYIDKKHDNTPCKYYWKDNGTWLNPMKIIEDNLRAAGKDPVQ</w:t>
      </w:r>
    </w:p>
    <w:p w14:paraId="0C25C54D" w14:textId="77777777" w:rsidR="00992A4C" w:rsidRDefault="00992A4C" w:rsidP="0064490A">
      <w:pPr>
        <w:spacing w:line="360" w:lineRule="auto"/>
      </w:pPr>
    </w:p>
    <w:p w14:paraId="75E742DB" w14:textId="77777777" w:rsidR="00992A4C" w:rsidRDefault="00992A4C" w:rsidP="0064490A">
      <w:pPr>
        <w:spacing w:line="360" w:lineRule="auto"/>
      </w:pPr>
    </w:p>
    <w:p w14:paraId="5C72D9B7" w14:textId="2AAF1C6B" w:rsidR="0064490A" w:rsidRPr="0064490A" w:rsidRDefault="0064490A" w:rsidP="0064490A">
      <w:pPr>
        <w:spacing w:before="240"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gramStart"/>
      <w:r w:rsidRPr="00192CA6">
        <w:rPr>
          <w:rFonts w:ascii="Times New Roman" w:hAnsi="Times New Roman" w:cs="Times New Roman"/>
          <w:b/>
          <w:bCs/>
          <w:sz w:val="22"/>
          <w:szCs w:val="22"/>
        </w:rPr>
        <w:t>163.2;Penocin</w:t>
      </w:r>
      <w:proofErr w:type="gramEnd"/>
      <w:r w:rsidRPr="00192CA6">
        <w:rPr>
          <w:rFonts w:ascii="Times New Roman" w:hAnsi="Times New Roman" w:cs="Times New Roman"/>
          <w:b/>
          <w:bCs/>
          <w:sz w:val="22"/>
          <w:szCs w:val="22"/>
        </w:rPr>
        <w:t>_A</w:t>
      </w:r>
    </w:p>
    <w:p w14:paraId="7BE2ADE2" w14:textId="77777777" w:rsidR="0064490A" w:rsidRPr="0064490A" w:rsidRDefault="0064490A" w:rsidP="0064490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64490A">
        <w:rPr>
          <w:rFonts w:ascii="Times New Roman" w:hAnsi="Times New Roman" w:cs="Times New Roman"/>
          <w:b/>
          <w:bCs/>
          <w:sz w:val="22"/>
          <w:szCs w:val="22"/>
        </w:rPr>
        <w:t xml:space="preserve">Gene </w:t>
      </w:r>
      <w:proofErr w:type="spellStart"/>
      <w:r w:rsidRPr="0064490A">
        <w:rPr>
          <w:rFonts w:ascii="Times New Roman" w:hAnsi="Times New Roman" w:cs="Times New Roman"/>
          <w:b/>
          <w:bCs/>
          <w:sz w:val="22"/>
          <w:szCs w:val="22"/>
        </w:rPr>
        <w:t>sequence</w:t>
      </w:r>
      <w:proofErr w:type="spellEnd"/>
    </w:p>
    <w:p w14:paraId="1FCC13D9" w14:textId="25B9B48F" w:rsidR="0064490A" w:rsidRDefault="0064490A" w:rsidP="0064490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4490A">
        <w:rPr>
          <w:rFonts w:ascii="Times New Roman" w:hAnsi="Times New Roman" w:cs="Times New Roman"/>
          <w:sz w:val="22"/>
          <w:szCs w:val="22"/>
        </w:rPr>
        <w:t>ATGAAGAATTTTAAGGTAGTAAATAATATTGAGCTAAATAGAGTTGTTGGTGGTAAAATTATTCGATTAACTCCATATATGTTGTATAATACTAAGACACATAAAACTATCCCAGATTACGGTGCAATTTGGGGTAAAGCGGGTCAAACCGTAGCCAATGGATGGTTACAATATGGACCATGGGGCAGTAGAGGT</w:t>
      </w:r>
    </w:p>
    <w:p w14:paraId="0E04224A" w14:textId="77777777" w:rsidR="0064490A" w:rsidRDefault="0064490A" w:rsidP="0064490A">
      <w:pPr>
        <w:spacing w:line="360" w:lineRule="auto"/>
        <w:rPr>
          <w:sz w:val="22"/>
          <w:szCs w:val="22"/>
        </w:rPr>
      </w:pPr>
    </w:p>
    <w:p w14:paraId="7322223A" w14:textId="77777777" w:rsidR="0064490A" w:rsidRPr="0064490A" w:rsidRDefault="0064490A" w:rsidP="0064490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64490A">
        <w:rPr>
          <w:rFonts w:ascii="Times New Roman" w:hAnsi="Times New Roman" w:cs="Times New Roman"/>
          <w:b/>
          <w:bCs/>
          <w:sz w:val="22"/>
          <w:szCs w:val="22"/>
        </w:rPr>
        <w:lastRenderedPageBreak/>
        <w:t>Protein</w:t>
      </w:r>
      <w:proofErr w:type="spellEnd"/>
      <w:r w:rsidRPr="0064490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64490A">
        <w:rPr>
          <w:rFonts w:ascii="Times New Roman" w:hAnsi="Times New Roman" w:cs="Times New Roman"/>
          <w:b/>
          <w:bCs/>
          <w:sz w:val="22"/>
          <w:szCs w:val="22"/>
        </w:rPr>
        <w:t>sequence</w:t>
      </w:r>
      <w:proofErr w:type="spellEnd"/>
    </w:p>
    <w:p w14:paraId="53443CF0" w14:textId="410DA7FF" w:rsidR="0064490A" w:rsidRDefault="0064490A" w:rsidP="0064490A">
      <w:pPr>
        <w:spacing w:line="360" w:lineRule="auto"/>
      </w:pPr>
      <w:r w:rsidRPr="0064490A">
        <w:rPr>
          <w:rFonts w:ascii="Times New Roman" w:hAnsi="Times New Roman" w:cs="Times New Roman"/>
          <w:sz w:val="22"/>
          <w:szCs w:val="22"/>
        </w:rPr>
        <w:t>MKNFKVVNNIELNRVVGGKIIRLTPYMLYNTKTHKTIPDYGAIWGKAGQTVANGWLQYGPWGSRG</w:t>
      </w:r>
    </w:p>
    <w:p w14:paraId="319A07CC" w14:textId="77777777" w:rsidR="0064490A" w:rsidRDefault="0064490A" w:rsidP="0064490A">
      <w:pPr>
        <w:spacing w:line="360" w:lineRule="auto"/>
      </w:pPr>
    </w:p>
    <w:p w14:paraId="34D83F9B" w14:textId="3DD48066" w:rsidR="0064490A" w:rsidRPr="0064490A" w:rsidRDefault="0064490A" w:rsidP="0064490A">
      <w:pPr>
        <w:spacing w:line="360" w:lineRule="auto"/>
        <w:rPr>
          <w:b/>
          <w:bCs/>
        </w:rPr>
      </w:pPr>
      <w:proofErr w:type="gramStart"/>
      <w:r w:rsidRPr="0064490A">
        <w:rPr>
          <w:rFonts w:ascii="Times New Roman" w:hAnsi="Times New Roman" w:cs="Times New Roman"/>
          <w:b/>
          <w:bCs/>
          <w:sz w:val="22"/>
          <w:szCs w:val="22"/>
        </w:rPr>
        <w:t>6.3;Bacteriocin</w:t>
      </w:r>
      <w:proofErr w:type="gramEnd"/>
      <w:r w:rsidRPr="0064490A">
        <w:rPr>
          <w:rFonts w:ascii="Times New Roman" w:hAnsi="Times New Roman" w:cs="Times New Roman"/>
          <w:b/>
          <w:bCs/>
          <w:sz w:val="22"/>
          <w:szCs w:val="22"/>
        </w:rPr>
        <w:t>_helveticin_J</w:t>
      </w:r>
    </w:p>
    <w:p w14:paraId="70DDC862" w14:textId="77777777" w:rsidR="0064490A" w:rsidRPr="0064490A" w:rsidRDefault="0064490A" w:rsidP="0064490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64490A">
        <w:rPr>
          <w:rFonts w:ascii="Times New Roman" w:hAnsi="Times New Roman" w:cs="Times New Roman"/>
          <w:b/>
          <w:bCs/>
          <w:sz w:val="22"/>
          <w:szCs w:val="22"/>
        </w:rPr>
        <w:t xml:space="preserve">Gene </w:t>
      </w:r>
      <w:proofErr w:type="spellStart"/>
      <w:r w:rsidRPr="0064490A">
        <w:rPr>
          <w:rFonts w:ascii="Times New Roman" w:hAnsi="Times New Roman" w:cs="Times New Roman"/>
          <w:b/>
          <w:bCs/>
          <w:sz w:val="22"/>
          <w:szCs w:val="22"/>
        </w:rPr>
        <w:t>sequence</w:t>
      </w:r>
      <w:proofErr w:type="spellEnd"/>
    </w:p>
    <w:p w14:paraId="1FF34E8F" w14:textId="70092C2A" w:rsidR="0064490A" w:rsidRDefault="0064490A" w:rsidP="0064490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4490A">
        <w:rPr>
          <w:rFonts w:ascii="Times New Roman" w:hAnsi="Times New Roman" w:cs="Times New Roman"/>
          <w:sz w:val="22"/>
          <w:szCs w:val="22"/>
        </w:rPr>
        <w:t>ATGGTTAAAAGTATTACACCTCATTTGGTTTATCACTTGAATGGGATGCACCATGTTGTAGCACAAGTTGGTGTAGTAAATGGTGATCATGTTTTTGCCTTGCAACTTCTTCACAGTGCACATGATGTGTTGGTTTATAGAAAACATGAAGGTTTAACCAAGAACATCGATTATACTGATCCACACTTAGTAATGATGGGCTTTGGCCACACGCAAACCTGGGTACCAGCTAATGACAAGGATGAATATTTCGTAGGTGCTAAACCAAATTCAGGCAACTGGACTACTCAAATTGCACGAGTAAAGTACCCAAGACTTTTACCAGAAAGATATACTTCAAATACACAACTTCCACGTTTGTCACACTTGAATCACGTAACCGACGTTCCTTATGATGGTCATGATCACTTGCACAGAGTAGAAGCTTCAGTTTCACCAAATGGCAAGTATTTCATGATTGCCTCAATTTGGGATGATGGTTCAGGTCACTTTGGTTTGTTTGACTTAAATGAAGTAAACCAAAAGTTGAATGAAAATGGCACTAAGAACACGCCAATCACTGATTTACATTGCTTGAGTGCTTTCCACATCGACAACTTCGATAATCCAAGTGTTGCTCCAGATGAAGAAATGCTACAAATGATTGATTCAGTTCAAGGCTATGCTATTGATGATGACAAGAATATCTATATTTCTAACCAATTGTCACCAAAGATTAACCATGAAACTGGTGAAGTAACTACTTGGTCACGTAAGATTGTTAAGTTCCCATGGGGTGAAACAAACAGTGATAACTGGCAAGTAGCTATGGTTGATGGTATTGATTTACCAGATCGTTACAGTGAAATGGAAAGTATCCATGTTAATGCCGCAAATGATATTTACTTAACTGTGGCTTACCACCAAAAGTACATTAAGGGTGGAGAATATAAGTTAAGAACTTTGGAAAACCAAATTTTCCATATTACTGATTTG</w:t>
      </w:r>
    </w:p>
    <w:p w14:paraId="5CF2A2A2" w14:textId="77777777" w:rsidR="0064490A" w:rsidRDefault="0064490A" w:rsidP="0064490A">
      <w:pPr>
        <w:spacing w:line="360" w:lineRule="auto"/>
        <w:rPr>
          <w:sz w:val="22"/>
          <w:szCs w:val="22"/>
        </w:rPr>
      </w:pPr>
    </w:p>
    <w:p w14:paraId="54197B3F" w14:textId="77777777" w:rsidR="0064490A" w:rsidRPr="0064490A" w:rsidRDefault="0064490A" w:rsidP="0064490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64490A">
        <w:rPr>
          <w:rFonts w:ascii="Times New Roman" w:hAnsi="Times New Roman" w:cs="Times New Roman"/>
          <w:b/>
          <w:bCs/>
          <w:sz w:val="22"/>
          <w:szCs w:val="22"/>
        </w:rPr>
        <w:t>Protein</w:t>
      </w:r>
      <w:proofErr w:type="spellEnd"/>
      <w:r w:rsidRPr="0064490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64490A">
        <w:rPr>
          <w:rFonts w:ascii="Times New Roman" w:hAnsi="Times New Roman" w:cs="Times New Roman"/>
          <w:b/>
          <w:bCs/>
          <w:sz w:val="22"/>
          <w:szCs w:val="22"/>
        </w:rPr>
        <w:t>sequence</w:t>
      </w:r>
      <w:proofErr w:type="spellEnd"/>
    </w:p>
    <w:p w14:paraId="53A90F04" w14:textId="25514D82" w:rsidR="00992A4C" w:rsidRPr="00192CA6" w:rsidRDefault="0064490A" w:rsidP="0064490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64490A">
        <w:rPr>
          <w:rFonts w:ascii="Times New Roman" w:hAnsi="Times New Roman" w:cs="Times New Roman"/>
          <w:sz w:val="22"/>
          <w:szCs w:val="22"/>
        </w:rPr>
        <w:t>MVKSITPHLVYHLNGMHHVVAQVGVVNGDHVFALQLLHSAHDVLVYRKHEGLTKNIDYTDPHLVMMGFGHTQTWVPANDKDEYFVGAKPNSGNWTTQIARVKYPRLLPERYTSNTQLPRLSHLNHVTDVPYDGHDHLHRVEASVSPNGKYFMIASIWDDGSGHFGLFDLNEVNQKLNENGTKNTPITDLHCLSAFHIDNFDNPSVAPDEEMLQMIDSVQGYAIDDDKNIYISNQLSPKINHETGEVTTWSRKIVKFPWGETNSDNWQVAMVDGIDLPDRYSEMESIHVNAANDIYLTVAYHQKYIKGGEYKLRTLENQIFHITDL</w:t>
      </w:r>
    </w:p>
    <w:p w14:paraId="22C7CFC9" w14:textId="77777777" w:rsidR="00992A4C" w:rsidRDefault="00992A4C" w:rsidP="0064490A">
      <w:pPr>
        <w:spacing w:line="360" w:lineRule="auto"/>
      </w:pPr>
    </w:p>
    <w:p w14:paraId="1B6BA9D5" w14:textId="7C75B08D" w:rsidR="00992A4C" w:rsidRPr="0064490A" w:rsidRDefault="0064490A" w:rsidP="0064490A">
      <w:pPr>
        <w:spacing w:line="360" w:lineRule="auto"/>
        <w:rPr>
          <w:b/>
          <w:bCs/>
        </w:rPr>
      </w:pPr>
      <w:proofErr w:type="gramStart"/>
      <w:r w:rsidRPr="0064490A">
        <w:rPr>
          <w:rFonts w:ascii="Times New Roman" w:hAnsi="Times New Roman" w:cs="Times New Roman"/>
          <w:b/>
          <w:bCs/>
          <w:sz w:val="22"/>
          <w:szCs w:val="22"/>
        </w:rPr>
        <w:t>163.2;Penocin</w:t>
      </w:r>
      <w:proofErr w:type="gramEnd"/>
      <w:r w:rsidRPr="0064490A">
        <w:rPr>
          <w:rFonts w:ascii="Times New Roman" w:hAnsi="Times New Roman" w:cs="Times New Roman"/>
          <w:b/>
          <w:bCs/>
          <w:sz w:val="22"/>
          <w:szCs w:val="22"/>
        </w:rPr>
        <w:t>_A</w:t>
      </w:r>
    </w:p>
    <w:p w14:paraId="075096F6" w14:textId="77777777" w:rsidR="0064490A" w:rsidRPr="0064490A" w:rsidRDefault="0064490A" w:rsidP="0064490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64490A">
        <w:rPr>
          <w:rFonts w:ascii="Times New Roman" w:hAnsi="Times New Roman" w:cs="Times New Roman"/>
          <w:b/>
          <w:bCs/>
          <w:sz w:val="22"/>
          <w:szCs w:val="22"/>
        </w:rPr>
        <w:t xml:space="preserve">Gene </w:t>
      </w:r>
      <w:proofErr w:type="spellStart"/>
      <w:r w:rsidRPr="0064490A">
        <w:rPr>
          <w:rFonts w:ascii="Times New Roman" w:hAnsi="Times New Roman" w:cs="Times New Roman"/>
          <w:b/>
          <w:bCs/>
          <w:sz w:val="22"/>
          <w:szCs w:val="22"/>
        </w:rPr>
        <w:t>sequence</w:t>
      </w:r>
      <w:proofErr w:type="spellEnd"/>
    </w:p>
    <w:p w14:paraId="00E82B3F" w14:textId="0FF96CDD" w:rsidR="0064490A" w:rsidRPr="00192CA6" w:rsidRDefault="00192CA6" w:rsidP="0064490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92CA6">
        <w:rPr>
          <w:rFonts w:ascii="Times New Roman" w:hAnsi="Times New Roman" w:cs="Times New Roman"/>
          <w:sz w:val="22"/>
          <w:szCs w:val="22"/>
        </w:rPr>
        <w:t>ATGGTAAAGTTTCAAGAACTAAAAGAAAATCAATTAAGTCAAGTTTTAGGCGGTACACATCACAAGCGCGGAGGCGGAAAGTACCATTACTATGGTAATGGTGTATATTGCAACCGATATTATTGTCATGATAATTTAGCACAAATGTGGGATAGCGTTGGTCGTATTATGTATACTGGATGGCAGAAGGATGGACCATTTGCGCATCCTTTGGTG</w:t>
      </w:r>
    </w:p>
    <w:p w14:paraId="6D163CB1" w14:textId="77777777" w:rsidR="00192CA6" w:rsidRDefault="00192CA6" w:rsidP="0064490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5CFB5B9" w14:textId="51420713" w:rsidR="0064490A" w:rsidRPr="0064490A" w:rsidRDefault="0064490A" w:rsidP="0064490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64490A">
        <w:rPr>
          <w:rFonts w:ascii="Times New Roman" w:hAnsi="Times New Roman" w:cs="Times New Roman"/>
          <w:b/>
          <w:bCs/>
          <w:sz w:val="22"/>
          <w:szCs w:val="22"/>
        </w:rPr>
        <w:lastRenderedPageBreak/>
        <w:t>Protein</w:t>
      </w:r>
      <w:proofErr w:type="spellEnd"/>
      <w:r w:rsidRPr="0064490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64490A">
        <w:rPr>
          <w:rFonts w:ascii="Times New Roman" w:hAnsi="Times New Roman" w:cs="Times New Roman"/>
          <w:b/>
          <w:bCs/>
          <w:sz w:val="22"/>
          <w:szCs w:val="22"/>
        </w:rPr>
        <w:t>sequence</w:t>
      </w:r>
      <w:proofErr w:type="spellEnd"/>
    </w:p>
    <w:p w14:paraId="56845D41" w14:textId="0716C7BE" w:rsidR="0064490A" w:rsidRPr="00192CA6" w:rsidRDefault="00192CA6" w:rsidP="0064490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92CA6">
        <w:rPr>
          <w:rFonts w:ascii="Times New Roman" w:hAnsi="Times New Roman" w:cs="Times New Roman"/>
          <w:sz w:val="22"/>
          <w:szCs w:val="22"/>
        </w:rPr>
        <w:t>MVKFQELKENQLSQVLGGTHHKRGGGKYHYYGNGVYCNRYYCHDNLAQMWDSVGRIMYTGWQKDGPFAHPLV</w:t>
      </w:r>
    </w:p>
    <w:p w14:paraId="379072C9" w14:textId="77777777" w:rsidR="00992A4C" w:rsidRDefault="00992A4C" w:rsidP="0064490A">
      <w:pPr>
        <w:spacing w:line="360" w:lineRule="auto"/>
      </w:pPr>
    </w:p>
    <w:p w14:paraId="2E77F4B9" w14:textId="77777777" w:rsidR="00992A4C" w:rsidRDefault="00992A4C" w:rsidP="0064490A">
      <w:pPr>
        <w:spacing w:line="360" w:lineRule="auto"/>
      </w:pPr>
    </w:p>
    <w:p w14:paraId="6A7A6474" w14:textId="7915C4B8" w:rsidR="00192CA6" w:rsidRPr="0064490A" w:rsidRDefault="00192CA6" w:rsidP="00192CA6">
      <w:pPr>
        <w:spacing w:line="360" w:lineRule="auto"/>
        <w:rPr>
          <w:b/>
          <w:bCs/>
        </w:rPr>
      </w:pPr>
      <w:proofErr w:type="gramStart"/>
      <w:r>
        <w:rPr>
          <w:rFonts w:ascii="Times New Roman" w:hAnsi="Times New Roman" w:cs="Times New Roman"/>
          <w:b/>
          <w:bCs/>
          <w:sz w:val="22"/>
          <w:szCs w:val="22"/>
        </w:rPr>
        <w:t>64.3</w:t>
      </w:r>
      <w:r w:rsidRPr="0064490A">
        <w:rPr>
          <w:rFonts w:ascii="Times New Roman" w:hAnsi="Times New Roman" w:cs="Times New Roman"/>
          <w:b/>
          <w:bCs/>
          <w:sz w:val="22"/>
          <w:szCs w:val="22"/>
        </w:rPr>
        <w:t>;</w:t>
      </w:r>
      <w:r>
        <w:rPr>
          <w:rFonts w:ascii="Times New Roman" w:hAnsi="Times New Roman" w:cs="Times New Roman"/>
          <w:b/>
          <w:bCs/>
          <w:sz w:val="22"/>
          <w:szCs w:val="22"/>
        </w:rPr>
        <w:t>Enterolysin</w:t>
      </w:r>
      <w:proofErr w:type="gramEnd"/>
      <w:r w:rsidRPr="0064490A">
        <w:rPr>
          <w:rFonts w:ascii="Times New Roman" w:hAnsi="Times New Roman" w:cs="Times New Roman"/>
          <w:b/>
          <w:bCs/>
          <w:sz w:val="22"/>
          <w:szCs w:val="22"/>
        </w:rPr>
        <w:t>_A</w:t>
      </w:r>
    </w:p>
    <w:p w14:paraId="746C9A64" w14:textId="77777777" w:rsidR="00192CA6" w:rsidRPr="0064490A" w:rsidRDefault="00192CA6" w:rsidP="00192CA6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64490A">
        <w:rPr>
          <w:rFonts w:ascii="Times New Roman" w:hAnsi="Times New Roman" w:cs="Times New Roman"/>
          <w:b/>
          <w:bCs/>
          <w:sz w:val="22"/>
          <w:szCs w:val="22"/>
        </w:rPr>
        <w:t xml:space="preserve">Gene </w:t>
      </w:r>
      <w:proofErr w:type="spellStart"/>
      <w:r w:rsidRPr="0064490A">
        <w:rPr>
          <w:rFonts w:ascii="Times New Roman" w:hAnsi="Times New Roman" w:cs="Times New Roman"/>
          <w:b/>
          <w:bCs/>
          <w:sz w:val="22"/>
          <w:szCs w:val="22"/>
        </w:rPr>
        <w:t>sequence</w:t>
      </w:r>
      <w:proofErr w:type="spellEnd"/>
    </w:p>
    <w:p w14:paraId="056BEFE2" w14:textId="2B5462DA" w:rsidR="00192CA6" w:rsidRDefault="00192CA6" w:rsidP="00192CA6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92CA6">
        <w:rPr>
          <w:rFonts w:ascii="Times New Roman" w:hAnsi="Times New Roman" w:cs="Times New Roman"/>
          <w:sz w:val="22"/>
          <w:szCs w:val="22"/>
        </w:rPr>
        <w:t>ATGAAATTTCGTAAATTAATAATTTCTTTGTTAGGTACTGCATTATTAACTTCAAGCGTTGGTTTATCAACCACCACTGCTTCTGCTGATACGCTTGATGACTCACAAAATACAACTGAAGTTCAACCCAAGAACCTCAAGTGGGCTTATCCGTTTAAAGCCAACAAGAAAAATGGTGTTCGTCCAATGTATAATGCACAAACTTTTGGCATAACTAACTATATGCGTTCTACTACACCACCTTCCTACTTTCATGATGGTTGGGATTTTGGTTTTTCAGAAGTTGGGCATTCTAACGTATATGCAATTCATCAAGGTACTGTTAAAAAGGTTGCTTATGGCAACGGCCTTGGCTGGTTCATCTGGGTTATTAGTCCTGATAATTACGTTGAAGTTTACCAAGAAGGGTTTAATAAGAAAAAAGACATTTATGTTAAGACTGGTCAAAAGATCGGTAAGCTAACTGGCTCACACTTACACCTTGGCGTTACTCAAACAAATAAAGATTACATAAACAAATATGGTTTTCCATGTAAGAATTGGAACGTTAACAACGGAACTTGGCTCAATCCAATCGAGGTTATCAAAAGCAACTTAAAGAAA</w:t>
      </w:r>
    </w:p>
    <w:p w14:paraId="6F756C8B" w14:textId="77777777" w:rsidR="00192CA6" w:rsidRDefault="00192CA6" w:rsidP="00192CA6">
      <w:pPr>
        <w:spacing w:line="360" w:lineRule="auto"/>
        <w:rPr>
          <w:sz w:val="22"/>
          <w:szCs w:val="22"/>
        </w:rPr>
      </w:pPr>
    </w:p>
    <w:p w14:paraId="18DE66D4" w14:textId="77777777" w:rsidR="00192CA6" w:rsidRPr="0064490A" w:rsidRDefault="00192CA6" w:rsidP="00192CA6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64490A">
        <w:rPr>
          <w:rFonts w:ascii="Times New Roman" w:hAnsi="Times New Roman" w:cs="Times New Roman"/>
          <w:b/>
          <w:bCs/>
          <w:sz w:val="22"/>
          <w:szCs w:val="22"/>
        </w:rPr>
        <w:t>Protein</w:t>
      </w:r>
      <w:proofErr w:type="spellEnd"/>
      <w:r w:rsidRPr="0064490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64490A">
        <w:rPr>
          <w:rFonts w:ascii="Times New Roman" w:hAnsi="Times New Roman" w:cs="Times New Roman"/>
          <w:b/>
          <w:bCs/>
          <w:sz w:val="22"/>
          <w:szCs w:val="22"/>
        </w:rPr>
        <w:t>sequence</w:t>
      </w:r>
      <w:proofErr w:type="spellEnd"/>
    </w:p>
    <w:p w14:paraId="13D71138" w14:textId="025589F8" w:rsidR="00992A4C" w:rsidRPr="00192CA6" w:rsidRDefault="00192CA6" w:rsidP="00192CA6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92CA6">
        <w:rPr>
          <w:rFonts w:ascii="Times New Roman" w:hAnsi="Times New Roman" w:cs="Times New Roman"/>
          <w:sz w:val="22"/>
          <w:szCs w:val="22"/>
        </w:rPr>
        <w:t>MKFRKLIISLLGTALLTSSVGLSTTTASADTLDDSQNTTEVQPKNLKWAYPFKANKKNGVRPMYNAQTFGITNYMRSTTPPSYFHDGWDFGFSEVGHSNVYAIHQGTVKKVAYGNGLGWFIWVISPDNYVEVYQEGFNKKKDIYVKTGQKIGKLTGSHLHLGVTQTNKDYINKYGFPCKNWNVNNGTWLNPIEVIKSNLKK</w:t>
      </w:r>
    </w:p>
    <w:p w14:paraId="675F31CB" w14:textId="77777777" w:rsidR="00192CA6" w:rsidRDefault="00192CA6"/>
    <w:p w14:paraId="6BB53498" w14:textId="77777777" w:rsidR="00192CA6" w:rsidRDefault="00192CA6"/>
    <w:p w14:paraId="68959F55" w14:textId="77777777" w:rsidR="00192CA6" w:rsidRDefault="00192CA6"/>
    <w:p w14:paraId="478B4734" w14:textId="364E0AAA" w:rsidR="00192CA6" w:rsidRPr="0064490A" w:rsidRDefault="00192CA6" w:rsidP="00192CA6">
      <w:pPr>
        <w:spacing w:line="360" w:lineRule="auto"/>
        <w:rPr>
          <w:b/>
          <w:bCs/>
        </w:rPr>
      </w:pPr>
      <w:proofErr w:type="gramStart"/>
      <w:r>
        <w:rPr>
          <w:rFonts w:ascii="Times New Roman" w:hAnsi="Times New Roman" w:cs="Times New Roman"/>
          <w:b/>
          <w:bCs/>
          <w:sz w:val="22"/>
          <w:szCs w:val="22"/>
        </w:rPr>
        <w:t>210.2</w:t>
      </w:r>
      <w:r w:rsidRPr="0064490A">
        <w:rPr>
          <w:rFonts w:ascii="Times New Roman" w:hAnsi="Times New Roman" w:cs="Times New Roman"/>
          <w:b/>
          <w:bCs/>
          <w:sz w:val="22"/>
          <w:szCs w:val="22"/>
        </w:rPr>
        <w:t>;</w:t>
      </w:r>
      <w:r>
        <w:rPr>
          <w:rFonts w:ascii="Times New Roman" w:hAnsi="Times New Roman" w:cs="Times New Roman"/>
          <w:b/>
          <w:bCs/>
          <w:sz w:val="22"/>
          <w:szCs w:val="22"/>
        </w:rPr>
        <w:t>SakT</w:t>
      </w:r>
      <w:proofErr w:type="gramEnd"/>
      <w:r>
        <w:rPr>
          <w:rFonts w:ascii="Times New Roman" w:hAnsi="Times New Roman" w:cs="Times New Roman"/>
          <w:b/>
          <w:bCs/>
          <w:sz w:val="22"/>
          <w:szCs w:val="22"/>
        </w:rPr>
        <w:t>_alpha/bacteriocinLS2chaina</w:t>
      </w:r>
    </w:p>
    <w:p w14:paraId="453775B9" w14:textId="77777777" w:rsidR="00192CA6" w:rsidRPr="0064490A" w:rsidRDefault="00192CA6" w:rsidP="00192CA6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64490A">
        <w:rPr>
          <w:rFonts w:ascii="Times New Roman" w:hAnsi="Times New Roman" w:cs="Times New Roman"/>
          <w:b/>
          <w:bCs/>
          <w:sz w:val="22"/>
          <w:szCs w:val="22"/>
        </w:rPr>
        <w:t xml:space="preserve">Gene </w:t>
      </w:r>
      <w:proofErr w:type="spellStart"/>
      <w:r w:rsidRPr="0064490A">
        <w:rPr>
          <w:rFonts w:ascii="Times New Roman" w:hAnsi="Times New Roman" w:cs="Times New Roman"/>
          <w:b/>
          <w:bCs/>
          <w:sz w:val="22"/>
          <w:szCs w:val="22"/>
        </w:rPr>
        <w:t>sequence</w:t>
      </w:r>
      <w:proofErr w:type="spellEnd"/>
    </w:p>
    <w:p w14:paraId="7BAC2042" w14:textId="6F3E562A" w:rsidR="00192CA6" w:rsidRDefault="00192CA6" w:rsidP="00192CA6">
      <w:pPr>
        <w:spacing w:line="360" w:lineRule="auto"/>
        <w:rPr>
          <w:sz w:val="22"/>
          <w:szCs w:val="22"/>
        </w:rPr>
      </w:pPr>
      <w:r w:rsidRPr="00192CA6">
        <w:rPr>
          <w:rFonts w:ascii="Times New Roman" w:hAnsi="Times New Roman" w:cs="Times New Roman"/>
          <w:sz w:val="22"/>
          <w:szCs w:val="22"/>
        </w:rPr>
        <w:t>ATGAAAAAATTAATTTTGAATTTGCTTACGATTTTTGCTTGGATTTACCAAATATTTTGTGTGATAGGAATAATTATGTGGATCGTTATGGGAGGTGTTGTGTTATTTGGTATACATAATCCGGATTTTCGTGCTGGCTTTGAAAGTGGTAGGGGTATAAAAGGCGTATCAGTTGATAACTATATCGGTGCAATAGTGGTTGTGTTGCTATCACTGATCATGATGAGCGTTGCAGCCTTTTTAATCTGTCGATATGCCAGATTAATTGTTAAGAATATCAAGCAAGAAGTTTACTTTGCTGATAGTAATTTGAATTTACTCAAGAAATTATTAATTTCAGTTGCTGGATATACCCTTATTTCAATAATAGATTACATTATTTTCATAACTCACCGCACTTGGTTCGCTAAATCCTCGAATAATGTACTATACCCAAGTGGTGTGACAACTGGTTTGCTTTTCCTAGCAGTACTATACGTAGTCTACTTGGTATTCAAGTACGGAATGAAGGTTCAGGAGGATGCAGACTCGATTATT</w:t>
      </w:r>
    </w:p>
    <w:p w14:paraId="155E6CF4" w14:textId="77777777" w:rsidR="00192CA6" w:rsidRPr="0064490A" w:rsidRDefault="00192CA6" w:rsidP="00192CA6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64490A">
        <w:rPr>
          <w:rFonts w:ascii="Times New Roman" w:hAnsi="Times New Roman" w:cs="Times New Roman"/>
          <w:b/>
          <w:bCs/>
          <w:sz w:val="22"/>
          <w:szCs w:val="22"/>
        </w:rPr>
        <w:t>Protein</w:t>
      </w:r>
      <w:proofErr w:type="spellEnd"/>
      <w:r w:rsidRPr="0064490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64490A">
        <w:rPr>
          <w:rFonts w:ascii="Times New Roman" w:hAnsi="Times New Roman" w:cs="Times New Roman"/>
          <w:b/>
          <w:bCs/>
          <w:sz w:val="22"/>
          <w:szCs w:val="22"/>
        </w:rPr>
        <w:t>sequence</w:t>
      </w:r>
      <w:proofErr w:type="spellEnd"/>
    </w:p>
    <w:p w14:paraId="751BD36F" w14:textId="302A5B79" w:rsidR="00192CA6" w:rsidRPr="00192CA6" w:rsidRDefault="00192CA6" w:rsidP="00192CA6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92CA6">
        <w:rPr>
          <w:rFonts w:ascii="Times New Roman" w:hAnsi="Times New Roman" w:cs="Times New Roman"/>
          <w:sz w:val="22"/>
          <w:szCs w:val="22"/>
        </w:rPr>
        <w:lastRenderedPageBreak/>
        <w:t>MKIVIRSFIKGKNMNKFETLTYEELSAVFGGNGGKARRRRKITNCAKAIGMGALKDGLKYGIAGTAFGTPIGTVGGAIFGANVGIISGSVSCVSHL</w:t>
      </w:r>
    </w:p>
    <w:p w14:paraId="1E1918EB" w14:textId="77777777" w:rsidR="00992A4C" w:rsidRDefault="00992A4C"/>
    <w:p w14:paraId="2D54DB9C" w14:textId="77777777" w:rsidR="00992A4C" w:rsidRDefault="00992A4C"/>
    <w:p w14:paraId="7A8214C4" w14:textId="77777777" w:rsidR="00992A4C" w:rsidRDefault="00992A4C"/>
    <w:p w14:paraId="6901F8A2" w14:textId="77777777" w:rsidR="00992A4C" w:rsidRDefault="00992A4C"/>
    <w:p w14:paraId="69EDA5A0" w14:textId="77777777" w:rsidR="00992A4C" w:rsidRDefault="00992A4C"/>
    <w:p w14:paraId="2A90AF48" w14:textId="77777777" w:rsidR="00992A4C" w:rsidRDefault="00992A4C"/>
    <w:sectPr w:rsidR="00992A4C" w:rsidSect="0064490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AF9ABE" w14:textId="77777777" w:rsidR="004B1FD5" w:rsidRDefault="004B1FD5" w:rsidP="0064490A">
      <w:r>
        <w:separator/>
      </w:r>
    </w:p>
  </w:endnote>
  <w:endnote w:type="continuationSeparator" w:id="0">
    <w:p w14:paraId="01C433F1" w14:textId="77777777" w:rsidR="004B1FD5" w:rsidRDefault="004B1FD5" w:rsidP="00644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F7F2BD" w14:textId="77777777" w:rsidR="004B1FD5" w:rsidRDefault="004B1FD5" w:rsidP="0064490A">
      <w:r>
        <w:separator/>
      </w:r>
    </w:p>
  </w:footnote>
  <w:footnote w:type="continuationSeparator" w:id="0">
    <w:p w14:paraId="0EDEDA2C" w14:textId="77777777" w:rsidR="004B1FD5" w:rsidRDefault="004B1FD5" w:rsidP="006449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D62"/>
    <w:rsid w:val="00135D23"/>
    <w:rsid w:val="00192CA6"/>
    <w:rsid w:val="002F2D62"/>
    <w:rsid w:val="004B1FD5"/>
    <w:rsid w:val="004B68FC"/>
    <w:rsid w:val="0064490A"/>
    <w:rsid w:val="00992A4C"/>
    <w:rsid w:val="00BA6B98"/>
    <w:rsid w:val="00C0031D"/>
    <w:rsid w:val="00DC3227"/>
    <w:rsid w:val="00DF5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2495D3"/>
  <w15:chartTrackingRefBased/>
  <w15:docId w15:val="{D8D277ED-F4D5-3E4F-A0FD-FC5A61CFB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F2D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F2D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F2D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F2D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F2D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F2D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F2D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F2D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F2D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F2D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F2D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F2D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F2D6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F2D6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F2D6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F2D6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F2D6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F2D6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F2D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F2D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F2D6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F2D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F2D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F2D6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F2D6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F2D6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F2D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F2D6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F2D62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2F2D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64490A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4490A"/>
  </w:style>
  <w:style w:type="paragraph" w:styleId="Pidipagina">
    <w:name w:val="footer"/>
    <w:basedOn w:val="Normale"/>
    <w:link w:val="PidipaginaCarattere"/>
    <w:uiPriority w:val="99"/>
    <w:unhideWhenUsed/>
    <w:rsid w:val="0064490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449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918</Words>
  <Characters>5235</Characters>
  <Application>Microsoft Office Word</Application>
  <DocSecurity>0</DocSecurity>
  <Lines>43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Santarelli</dc:creator>
  <cp:keywords/>
  <dc:description/>
  <cp:lastModifiedBy>Giulia Santarelli</cp:lastModifiedBy>
  <cp:revision>2</cp:revision>
  <dcterms:created xsi:type="dcterms:W3CDTF">2024-10-29T21:27:00Z</dcterms:created>
  <dcterms:modified xsi:type="dcterms:W3CDTF">2024-10-31T10:37:00Z</dcterms:modified>
</cp:coreProperties>
</file>